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2489" w:rsidRPr="004A3BF3" w:rsidRDefault="00392489" w:rsidP="00392489">
      <w:pPr>
        <w:spacing w:after="0" w:line="360" w:lineRule="auto"/>
        <w:ind w:left="-567" w:right="-1179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4A3BF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Supp Table 1. Clinical and molecular features of all cases </w:t>
      </w:r>
    </w:p>
    <w:tbl>
      <w:tblPr>
        <w:tblW w:w="1045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791"/>
        <w:gridCol w:w="1329"/>
        <w:gridCol w:w="891"/>
        <w:gridCol w:w="1235"/>
        <w:gridCol w:w="851"/>
        <w:gridCol w:w="1701"/>
        <w:gridCol w:w="1701"/>
        <w:gridCol w:w="1957"/>
      </w:tblGrid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bookmarkStart w:id="0" w:name="_Hlk61445655"/>
            <w:bookmarkStart w:id="1" w:name="_Hlk61445275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Case 1D.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Diagnosis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Gender/Age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Tumor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locat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Froze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Tiss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Archer</w:t>
            </w: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br/>
              <w:t>(breakpoints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FISH</w:t>
            </w: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br/>
              <w:t>(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ositive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RT-PCR</w:t>
            </w:r>
          </w:p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(EWSR1-NFATC2</w:t>
            </w:r>
          </w:p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Exo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6 –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Exo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 4)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4764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A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/1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umer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gative</w:t>
            </w:r>
            <w:proofErr w:type="spellEnd"/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5430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ABC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/14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Tib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0%)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gative</w:t>
            </w:r>
            <w:proofErr w:type="spellEnd"/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192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A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1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Tal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FATC2 split 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0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gative</w:t>
            </w:r>
            <w:proofErr w:type="spellEnd"/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27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A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/28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Pelv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3.7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gative</w:t>
            </w:r>
            <w:proofErr w:type="spellEnd"/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53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A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/1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Jaw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(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processus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condylaris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0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56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A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2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Clavicl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FATC2 split 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17.9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58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A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8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Vertebr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L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683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8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em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br/>
              <w:t>(Exon 6 - Exon 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FATC2 split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20.2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gative</w:t>
            </w:r>
            <w:proofErr w:type="spellEnd"/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6831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15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em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o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6 -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o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o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6 -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o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)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34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27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Pelvi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35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1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Jaw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FATC2 split 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8.1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36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1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em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FATC2 split 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0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6837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/2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inger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roximal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phalanx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ig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cDNA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sur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FATC2 split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51.2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39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1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umeru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4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2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Uln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57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em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cDNA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sur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12.3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6861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em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o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6 -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o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39.7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6863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8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em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cDNA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sur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FATC2 split 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24.4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7186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B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em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br/>
              <w:t>(Exon 5 - Exon 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6829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scular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lformation</w:t>
            </w:r>
            <w:proofErr w:type="spellEnd"/>
          </w:p>
        </w:tc>
        <w:tc>
          <w:tcPr>
            <w:tcW w:w="89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/63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Costa 5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anterio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br/>
              <w:t>(Exon 7 - Exon 3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49.4%)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o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7 -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xon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3)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6952</w:t>
            </w:r>
          </w:p>
        </w:tc>
        <w:tc>
          <w:tcPr>
            <w:tcW w:w="1329" w:type="dxa"/>
            <w:vMerge/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91" w:type="dxa"/>
            <w:vMerge/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Sacrum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sion</w:t>
            </w:r>
            <w:proofErr w:type="spellEnd"/>
          </w:p>
        </w:tc>
        <w:tc>
          <w:tcPr>
            <w:tcW w:w="851" w:type="dxa"/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cDNA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sured</w:t>
            </w:r>
            <w:proofErr w:type="spellEnd"/>
          </w:p>
        </w:tc>
        <w:tc>
          <w:tcPr>
            <w:tcW w:w="1701" w:type="dxa"/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53.2%)</w:t>
            </w:r>
          </w:p>
        </w:tc>
        <w:tc>
          <w:tcPr>
            <w:tcW w:w="1957" w:type="dxa"/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6947</w:t>
            </w:r>
          </w:p>
        </w:tc>
        <w:tc>
          <w:tcPr>
            <w:tcW w:w="132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9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Foot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esion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cDNA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sured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53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scular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lformation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/5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emu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egative</w:t>
            </w:r>
            <w:proofErr w:type="spellEnd"/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38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scular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lformation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/4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Os frontale (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kull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FATC2 split 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2.3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55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scular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lformation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/4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Os frontale (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kull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862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scular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lformation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/16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Tib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958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scular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lformation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/3mo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axill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cDNA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sur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EWSR1-NFATC2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10.7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6959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scular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alformation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/50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ja-JP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Retrobulba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soft tissue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cDNA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easure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EWSR1-NFATC2 </w:t>
            </w: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br/>
              <w:t>(36%)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lastRenderedPageBreak/>
              <w:t>L696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Vascular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alformation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/59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pine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, L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961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Vascular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alformation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F/7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Tib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ailed</w:t>
            </w:r>
            <w:proofErr w:type="spellEnd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4783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emangiom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bone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F/53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Vertebr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Th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5163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emangiom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bone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F/27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Vertebr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Th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5170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emangiom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bone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F/56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Costa 7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and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5256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emangiom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bone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F/31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Vertebr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Th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2997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emangiom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bone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F/6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ubperiosteum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tibi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357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emangiom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bone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M/22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Vertebr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Th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  <w:tr w:rsidR="00392489" w:rsidRPr="004A3BF3" w:rsidTr="0032733D">
        <w:trPr>
          <w:trHeight w:val="20"/>
        </w:trPr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L6569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Hemangioma</w:t>
            </w:r>
            <w:proofErr w:type="spellEnd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bone</w:t>
            </w:r>
            <w:proofErr w:type="spellEnd"/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F/44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</w:pPr>
            <w:proofErr w:type="spellStart"/>
            <w:r w:rsidRPr="004A3BF3">
              <w:rPr>
                <w:rFonts w:ascii="Times New Roman" w:eastAsia="Times New Roman" w:hAnsi="Times New Roman" w:cs="Times New Roman"/>
                <w:sz w:val="20"/>
                <w:szCs w:val="20"/>
                <w:lang w:val="nl-NL" w:eastAsia="nl-NL"/>
              </w:rPr>
              <w:t>skul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no </w:t>
            </w:r>
            <w:proofErr w:type="spellStart"/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fusion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92489" w:rsidRPr="004A3BF3" w:rsidRDefault="00392489" w:rsidP="003273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4A3B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NP</w:t>
            </w:r>
          </w:p>
        </w:tc>
      </w:tr>
    </w:tbl>
    <w:bookmarkEnd w:id="0"/>
    <w:bookmarkEnd w:id="1"/>
    <w:p w:rsidR="00392489" w:rsidRPr="004A3BF3" w:rsidRDefault="00392489" w:rsidP="00392489">
      <w:pPr>
        <w:spacing w:after="0" w:line="360" w:lineRule="auto"/>
        <w:ind w:right="-1180"/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4A3BF3">
        <w:rPr>
          <w:rFonts w:ascii="Times New Roman" w:eastAsiaTheme="minorEastAsia" w:hAnsi="Times New Roman" w:cs="Times New Roman"/>
          <w:sz w:val="20"/>
          <w:szCs w:val="20"/>
        </w:rPr>
        <w:t>NP: not performed, highlighted: positive cases</w:t>
      </w:r>
    </w:p>
    <w:p w:rsidR="00392489" w:rsidRDefault="00392489" w:rsidP="00392489">
      <w:pPr>
        <w:spacing w:after="0" w:line="360" w:lineRule="auto"/>
        <w:ind w:right="-118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D25C67" w:rsidRDefault="00392489">
      <w:bookmarkStart w:id="2" w:name="_GoBack"/>
      <w:bookmarkEnd w:id="2"/>
    </w:p>
    <w:sectPr w:rsidR="00D25C67" w:rsidSect="00392489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489"/>
    <w:rsid w:val="00046ABB"/>
    <w:rsid w:val="001329AA"/>
    <w:rsid w:val="001A47C7"/>
    <w:rsid w:val="001B69A5"/>
    <w:rsid w:val="0021439F"/>
    <w:rsid w:val="00302095"/>
    <w:rsid w:val="00392489"/>
    <w:rsid w:val="00884AD0"/>
    <w:rsid w:val="00902AA5"/>
    <w:rsid w:val="009B20E7"/>
    <w:rsid w:val="00A04E7C"/>
    <w:rsid w:val="00C85F6A"/>
    <w:rsid w:val="00C8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3237D5-3170-47F3-85A9-3CAA65EA8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4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4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4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08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, S. (PATH)</dc:creator>
  <cp:keywords/>
  <dc:description/>
  <cp:lastModifiedBy>Ong, S. (PATH)</cp:lastModifiedBy>
  <cp:revision>1</cp:revision>
  <dcterms:created xsi:type="dcterms:W3CDTF">2021-04-20T07:51:00Z</dcterms:created>
  <dcterms:modified xsi:type="dcterms:W3CDTF">2021-04-20T07:52:00Z</dcterms:modified>
</cp:coreProperties>
</file>